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A02" w:rsidRDefault="00436F0A">
      <w:r>
        <w:t xml:space="preserve">Description of Additional </w:t>
      </w:r>
      <w:r w:rsidR="007A1EA3">
        <w:t>Supplementary</w:t>
      </w:r>
      <w:r>
        <w:t xml:space="preserve"> Items</w:t>
      </w:r>
    </w:p>
    <w:p w:rsidR="00436F0A" w:rsidRDefault="00436F0A"/>
    <w:p w:rsidR="00436F0A" w:rsidRDefault="00436F0A">
      <w:r>
        <w:t xml:space="preserve">Supplementary Data 1. Source Data </w:t>
      </w:r>
      <w:bookmarkStart w:id="0" w:name="_GoBack"/>
      <w:bookmarkEnd w:id="0"/>
      <w:r>
        <w:t xml:space="preserve">for </w:t>
      </w:r>
      <w:r w:rsidR="007A1EA3">
        <w:t xml:space="preserve">Table 1 and </w:t>
      </w:r>
      <w:r w:rsidR="007A1EA3">
        <w:t>Supplementary</w:t>
      </w:r>
      <w:r w:rsidR="007A1EA3">
        <w:t xml:space="preserve"> </w:t>
      </w:r>
      <w:r>
        <w:t xml:space="preserve">figure </w:t>
      </w:r>
      <w:r w:rsidR="007A1EA3">
        <w:t xml:space="preserve">6 </w:t>
      </w:r>
    </w:p>
    <w:sectPr w:rsidR="00436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0A"/>
    <w:rsid w:val="00436F0A"/>
    <w:rsid w:val="007A1EA3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E994"/>
  <w15:docId w15:val="{190D6221-2385-476B-943E-E2494F103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chun gui</cp:lastModifiedBy>
  <cp:revision>2</cp:revision>
  <dcterms:created xsi:type="dcterms:W3CDTF">2019-10-21T20:56:00Z</dcterms:created>
  <dcterms:modified xsi:type="dcterms:W3CDTF">2019-10-21T20:56:00Z</dcterms:modified>
</cp:coreProperties>
</file>